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A6B" w:rsidRPr="00285879" w:rsidRDefault="004909AC" w:rsidP="00CA3A6B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  <w:sz w:val="18"/>
          <w:szCs w:val="18"/>
        </w:rPr>
      </w:pPr>
      <w:r w:rsidRPr="004909AC">
        <w:rPr>
          <w:rFonts w:ascii="Times New Roman" w:hAnsi="Times New Roman" w:cs="Times New Roman"/>
          <w:b/>
          <w:sz w:val="20"/>
          <w:szCs w:val="20"/>
        </w:rPr>
        <w:t>S1 Table</w:t>
      </w:r>
      <w:r w:rsidR="00EA3929">
        <w:rPr>
          <w:rFonts w:ascii="Times New Roman" w:hAnsi="Times New Roman" w:cs="Times New Roman"/>
          <w:b/>
          <w:sz w:val="20"/>
          <w:szCs w:val="20"/>
        </w:rPr>
        <w:t>:</w:t>
      </w:r>
      <w:r w:rsidR="004122B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A3A6B" w:rsidRPr="00285879">
        <w:rPr>
          <w:rFonts w:ascii="Times New Roman" w:hAnsi="Times New Roman" w:cs="Times New Roman"/>
          <w:b/>
          <w:sz w:val="20"/>
          <w:szCs w:val="20"/>
        </w:rPr>
        <w:t>Comorbidities and medical history (N = 1,007)</w:t>
      </w:r>
    </w:p>
    <w:tbl>
      <w:tblPr>
        <w:tblW w:w="5000" w:type="pct"/>
        <w:tblLook w:val="0000"/>
      </w:tblPr>
      <w:tblGrid>
        <w:gridCol w:w="4298"/>
        <w:gridCol w:w="1408"/>
        <w:gridCol w:w="1408"/>
        <w:gridCol w:w="1408"/>
      </w:tblGrid>
      <w:tr w:rsidR="00CA3A6B" w:rsidRPr="00285879" w:rsidTr="009354C9">
        <w:trPr>
          <w:cantSplit/>
          <w:tblHeader/>
        </w:trPr>
        <w:tc>
          <w:tcPr>
            <w:tcW w:w="2521" w:type="pct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2"/>
              </w:tabs>
              <w:spacing w:before="30" w:after="3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652" w:type="pct"/>
            <w:gridSpan w:val="2"/>
            <w:tcBorders>
              <w:top w:val="single" w:sz="4" w:space="0" w:color="auto"/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879">
              <w:rPr>
                <w:rFonts w:ascii="Times New Roman" w:hAnsi="Times New Roman" w:cs="Times New Roman"/>
                <w:b/>
                <w:sz w:val="20"/>
                <w:szCs w:val="20"/>
              </w:rPr>
              <w:t>PICC method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All</w:t>
            </w:r>
          </w:p>
          <w:p w:rsidR="00CA3A6B" w:rsidRPr="00285879" w:rsidRDefault="00CA3A6B" w:rsidP="009354C9">
            <w:pPr>
              <w:keepLines/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N=1</w:t>
            </w:r>
            <w:r w:rsidR="007F2D2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0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</w:tr>
      <w:tr w:rsidR="00CA3A6B" w:rsidRPr="00285879" w:rsidTr="009354C9">
        <w:trPr>
          <w:cantSplit/>
          <w:trHeight w:val="568"/>
          <w:tblHeader/>
        </w:trPr>
        <w:tc>
          <w:tcPr>
            <w:tcW w:w="2521" w:type="pct"/>
            <w:vMerge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2"/>
              </w:tabs>
              <w:spacing w:before="30" w:after="3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826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I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ECG</w:t>
            </w:r>
          </w:p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N=50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26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dmark</w:t>
            </w:r>
          </w:p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(N=50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285879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26" w:type="pct"/>
            <w:vMerge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spacing w:before="30" w:after="3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atients with any comorbidities (n</w:t>
            </w:r>
            <w:r w:rsidRPr="002858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(%)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52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30.4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60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31.6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12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31.0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Diabetes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40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8.0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48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9.5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88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8.7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Hypertension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0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20.8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0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20.5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08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20.7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Coronary heart disease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0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2.0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5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3.0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5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2.5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Renal insufficiency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6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3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</w:t>
            </w:r>
            <w:r w:rsidRPr="00285879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2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6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4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Neutrophilic granulocytopenia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7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1.4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7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1.4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1.4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Other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9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.8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5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4.9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.4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atients with any medical history (n</w:t>
            </w:r>
            <w:r w:rsidRPr="002858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(%)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83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6.6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80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5.2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63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5.9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Thrombosis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2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6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1.2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7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7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Major bleeding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8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4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6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6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jc w:val="left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Other blood coagulation disorders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3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6%)</w:t>
            </w:r>
          </w:p>
        </w:tc>
        <w:tc>
          <w:tcPr>
            <w:tcW w:w="826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2%)</w:t>
            </w:r>
          </w:p>
        </w:tc>
        <w:tc>
          <w:tcPr>
            <w:tcW w:w="826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0.4%)</w:t>
            </w:r>
          </w:p>
        </w:tc>
      </w:tr>
      <w:tr w:rsidR="00CA3A6B" w:rsidRPr="00285879" w:rsidTr="009354C9">
        <w:trPr>
          <w:cantSplit/>
        </w:trPr>
        <w:tc>
          <w:tcPr>
            <w:tcW w:w="2521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0"/>
              </w:tabs>
              <w:spacing w:before="30" w:after="30"/>
              <w:ind w:left="120" w:hanging="12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        Major surgery (</w:t>
            </w:r>
            <w:r w:rsidRPr="00285879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Pr="0028587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hour)</w:t>
            </w:r>
          </w:p>
        </w:tc>
        <w:tc>
          <w:tcPr>
            <w:tcW w:w="826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432"/>
                <w:tab w:val="decimal" w:pos="732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77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5.4%)</w:t>
            </w:r>
          </w:p>
        </w:tc>
        <w:tc>
          <w:tcPr>
            <w:tcW w:w="826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74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4.0%)</w:t>
            </w:r>
          </w:p>
        </w:tc>
        <w:tc>
          <w:tcPr>
            <w:tcW w:w="826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311"/>
                <w:tab w:val="decimal" w:pos="611"/>
              </w:tabs>
              <w:spacing w:before="30" w:after="30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551</w:t>
            </w:r>
            <w:r w:rsidRPr="0028587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ab/>
              <w:t xml:space="preserve"> (54.7%)</w:t>
            </w:r>
          </w:p>
        </w:tc>
      </w:tr>
    </w:tbl>
    <w:p w:rsidR="00DD4E66" w:rsidRDefault="00DD4E66" w:rsidP="001E241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DD4E66" w:rsidSect="00E43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3C15" w:rsidRDefault="00023C15" w:rsidP="00392268">
      <w:r>
        <w:separator/>
      </w:r>
    </w:p>
  </w:endnote>
  <w:endnote w:type="continuationSeparator" w:id="1">
    <w:p w:rsidR="00023C15" w:rsidRDefault="00023C15" w:rsidP="003922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3C15" w:rsidRDefault="00023C15" w:rsidP="00392268">
      <w:r>
        <w:separator/>
      </w:r>
    </w:p>
  </w:footnote>
  <w:footnote w:type="continuationSeparator" w:id="1">
    <w:p w:rsidR="00023C15" w:rsidRDefault="00023C15" w:rsidP="003922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3A6B"/>
    <w:rsid w:val="00023C15"/>
    <w:rsid w:val="000E106A"/>
    <w:rsid w:val="001B6C57"/>
    <w:rsid w:val="001E241C"/>
    <w:rsid w:val="002767DD"/>
    <w:rsid w:val="00285879"/>
    <w:rsid w:val="002B475A"/>
    <w:rsid w:val="002C4087"/>
    <w:rsid w:val="002C6654"/>
    <w:rsid w:val="00392268"/>
    <w:rsid w:val="004122B3"/>
    <w:rsid w:val="00455070"/>
    <w:rsid w:val="004909AC"/>
    <w:rsid w:val="005121FF"/>
    <w:rsid w:val="005468D9"/>
    <w:rsid w:val="0056692E"/>
    <w:rsid w:val="00621619"/>
    <w:rsid w:val="006C2B4D"/>
    <w:rsid w:val="00711EA2"/>
    <w:rsid w:val="00747250"/>
    <w:rsid w:val="007F2D2D"/>
    <w:rsid w:val="00823399"/>
    <w:rsid w:val="0088784B"/>
    <w:rsid w:val="008A3AB9"/>
    <w:rsid w:val="008B7F4F"/>
    <w:rsid w:val="009D494F"/>
    <w:rsid w:val="00A26D40"/>
    <w:rsid w:val="00AA56EC"/>
    <w:rsid w:val="00AB7793"/>
    <w:rsid w:val="00AC32A0"/>
    <w:rsid w:val="00AD0490"/>
    <w:rsid w:val="00B25D64"/>
    <w:rsid w:val="00C34A5F"/>
    <w:rsid w:val="00CA3A6B"/>
    <w:rsid w:val="00D2584B"/>
    <w:rsid w:val="00D459A1"/>
    <w:rsid w:val="00D45A5E"/>
    <w:rsid w:val="00D74A3F"/>
    <w:rsid w:val="00DD4E66"/>
    <w:rsid w:val="00DE2EA9"/>
    <w:rsid w:val="00DE5A26"/>
    <w:rsid w:val="00E43671"/>
    <w:rsid w:val="00EA3929"/>
    <w:rsid w:val="00EE3262"/>
    <w:rsid w:val="00FD3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A6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2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2268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2268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kl</cp:lastModifiedBy>
  <cp:revision>4</cp:revision>
  <dcterms:created xsi:type="dcterms:W3CDTF">2017-01-31T14:10:00Z</dcterms:created>
  <dcterms:modified xsi:type="dcterms:W3CDTF">2017-01-31T14:12:00Z</dcterms:modified>
</cp:coreProperties>
</file>